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A5132" w14:textId="3D2E892D" w:rsidR="008925B5" w:rsidRPr="003820D5" w:rsidRDefault="00726C74" w:rsidP="00726C74">
      <w:pPr>
        <w:jc w:val="center"/>
        <w:rPr>
          <w:rFonts w:ascii="Arial" w:hAnsi="Arial" w:cs="Arial"/>
          <w:sz w:val="20"/>
          <w:szCs w:val="22"/>
        </w:rPr>
      </w:pPr>
      <w:bookmarkStart w:id="0" w:name="OLE_LINK85"/>
      <w:bookmarkStart w:id="1" w:name="OLE_LINK86"/>
      <w:bookmarkStart w:id="2" w:name="OLE_LINK9"/>
      <w:bookmarkStart w:id="3" w:name="OLE_LINK10"/>
      <w:r w:rsidRPr="003820D5">
        <w:rPr>
          <w:rFonts w:ascii="Arial" w:hAnsi="Arial" w:cs="Arial"/>
          <w:b/>
          <w:bCs/>
          <w:sz w:val="20"/>
          <w:szCs w:val="22"/>
        </w:rPr>
        <w:t>Table S1</w:t>
      </w:r>
      <w:r w:rsidRPr="003820D5">
        <w:rPr>
          <w:rFonts w:ascii="Arial" w:hAnsi="Arial" w:cs="Arial"/>
          <w:sz w:val="20"/>
          <w:szCs w:val="22"/>
        </w:rPr>
        <w:t>. Household food loss rate in fiscal year 2014</w:t>
      </w:r>
    </w:p>
    <w:tbl>
      <w:tblPr>
        <w:tblW w:w="76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0"/>
        <w:gridCol w:w="2560"/>
      </w:tblGrid>
      <w:tr w:rsidR="00726C74" w:rsidRPr="003820D5" w14:paraId="47F9F915" w14:textId="77777777" w:rsidTr="00E5170B">
        <w:trPr>
          <w:trHeight w:val="320"/>
          <w:jc w:val="center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61366573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E4BC" w14:textId="08D6D872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ve</w:t>
            </w:r>
            <w:r w:rsidR="003820D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age food loss rate (%)</w:t>
            </w:r>
          </w:p>
        </w:tc>
      </w:tr>
      <w:tr w:rsidR="00726C74" w:rsidRPr="003820D5" w14:paraId="31703A07" w14:textId="77777777" w:rsidTr="00E5170B">
        <w:trPr>
          <w:trHeight w:val="320"/>
          <w:jc w:val="center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6CF9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7E33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4" w:name="RANGE!C3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3.7</w:t>
            </w:r>
            <w:bookmarkEnd w:id="4"/>
          </w:p>
        </w:tc>
      </w:tr>
      <w:tr w:rsidR="00726C74" w:rsidRPr="003820D5" w14:paraId="7D1EC573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96EEDAB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Grain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FA08BC4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5" w:name="RANGE!C4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3</w:t>
            </w:r>
            <w:bookmarkEnd w:id="5"/>
          </w:p>
        </w:tc>
      </w:tr>
      <w:tr w:rsidR="00726C74" w:rsidRPr="003820D5" w14:paraId="4AFF5FFB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089D885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Starch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3443703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6" w:name="RANGE!C5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3.3</w:t>
            </w:r>
            <w:bookmarkEnd w:id="6"/>
          </w:p>
        </w:tc>
      </w:tr>
      <w:tr w:rsidR="00726C74" w:rsidRPr="003820D5" w14:paraId="51362456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211FD9F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Bean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73B83A5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4</w:t>
            </w:r>
          </w:p>
        </w:tc>
      </w:tr>
      <w:tr w:rsidR="00726C74" w:rsidRPr="003820D5" w14:paraId="44DD6012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51CD774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E82394E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7" w:name="RANGE!C7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8.8</w:t>
            </w:r>
            <w:bookmarkEnd w:id="7"/>
          </w:p>
        </w:tc>
      </w:tr>
      <w:tr w:rsidR="00726C74" w:rsidRPr="003820D5" w14:paraId="5DCF287E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BBB5A3E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Potato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D81F635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8" w:name="RANGE!C8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0.9</w:t>
            </w:r>
            <w:bookmarkEnd w:id="8"/>
          </w:p>
        </w:tc>
      </w:tr>
      <w:tr w:rsidR="00726C74" w:rsidRPr="003820D5" w14:paraId="67B94785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F51506C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Green And Yellow Vegetable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D873998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9" w:name="RANGE!C9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8.1</w:t>
            </w:r>
            <w:bookmarkEnd w:id="9"/>
          </w:p>
        </w:tc>
      </w:tr>
      <w:tr w:rsidR="00726C74" w:rsidRPr="003820D5" w14:paraId="4A8FDA8E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9F9A836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Mushroom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9B6F2DE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0" w:name="RANGE!C10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8.6</w:t>
            </w:r>
            <w:bookmarkEnd w:id="10"/>
          </w:p>
        </w:tc>
      </w:tr>
      <w:tr w:rsidR="00726C74" w:rsidRPr="003820D5" w14:paraId="46EA01BF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BC0645D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Fruit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ED6F10A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1" w:name="RANGE!C11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8.6</w:t>
            </w:r>
            <w:bookmarkEnd w:id="11"/>
          </w:p>
        </w:tc>
      </w:tr>
      <w:tr w:rsidR="00726C74" w:rsidRPr="003820D5" w14:paraId="3550B7A9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A51D2A2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Meat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00A46F3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2" w:name="RANGE!C12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2.2</w:t>
            </w:r>
            <w:bookmarkEnd w:id="12"/>
          </w:p>
        </w:tc>
      </w:tr>
      <w:tr w:rsidR="00726C74" w:rsidRPr="003820D5" w14:paraId="16B15545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4A2B0FF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Egg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06D2857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3" w:name="RANGE!C13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2.0</w:t>
            </w:r>
            <w:bookmarkEnd w:id="13"/>
          </w:p>
        </w:tc>
      </w:tr>
      <w:tr w:rsidR="00726C74" w:rsidRPr="003820D5" w14:paraId="7A4EA8CE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C20EC5E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Milk And Dairy Product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18A3C0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4" w:name="RANGE!C14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0.8</w:t>
            </w:r>
            <w:bookmarkEnd w:id="14"/>
          </w:p>
        </w:tc>
      </w:tr>
      <w:tr w:rsidR="00726C74" w:rsidRPr="003820D5" w14:paraId="64B1D887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6AEDF8C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Fish And Shellfish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DC2C94F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5" w:name="RANGE!C15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5.8</w:t>
            </w:r>
            <w:bookmarkEnd w:id="15"/>
          </w:p>
        </w:tc>
      </w:tr>
      <w:tr w:rsidR="00726C74" w:rsidRPr="003820D5" w14:paraId="406DE5FD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5CCA46A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Fresh Seaweed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6CC232A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6" w:name="RANGE!C16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7</w:t>
            </w:r>
            <w:bookmarkEnd w:id="16"/>
          </w:p>
        </w:tc>
      </w:tr>
      <w:tr w:rsidR="00726C74" w:rsidRPr="003820D5" w14:paraId="343A6ADB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31CEBAF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Sugar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78A6B13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7" w:name="RANGE!C17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2.2</w:t>
            </w:r>
            <w:bookmarkEnd w:id="17"/>
          </w:p>
        </w:tc>
      </w:tr>
      <w:tr w:rsidR="00726C74" w:rsidRPr="003820D5" w14:paraId="7511EB13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0221AD1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Oils And Fat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76B93CC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8" w:name="RANGE!C18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0.2</w:t>
            </w:r>
            <w:bookmarkEnd w:id="18"/>
          </w:p>
        </w:tc>
      </w:tr>
      <w:tr w:rsidR="00726C74" w:rsidRPr="003820D5" w14:paraId="62E35D66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B741C61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Condiment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071A568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19" w:name="RANGE!C19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3.7</w:t>
            </w:r>
            <w:bookmarkEnd w:id="19"/>
          </w:p>
        </w:tc>
      </w:tr>
      <w:tr w:rsidR="00726C74" w:rsidRPr="003820D5" w14:paraId="7155DDFC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782EAFF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Cooked Food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47E036B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0" w:name="RANGE!C20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8</w:t>
            </w:r>
            <w:bookmarkEnd w:id="20"/>
          </w:p>
        </w:tc>
      </w:tr>
      <w:tr w:rsidR="00726C74" w:rsidRPr="003820D5" w14:paraId="4CA76121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631FCA5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Ric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6B5EF3A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1" w:name="RANGE!C21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6</w:t>
            </w:r>
            <w:bookmarkEnd w:id="21"/>
          </w:p>
        </w:tc>
      </w:tr>
      <w:tr w:rsidR="00726C74" w:rsidRPr="003820D5" w14:paraId="77AC91DE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C461FC1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Bread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93D171D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2" w:name="RANGE!C22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2</w:t>
            </w:r>
            <w:bookmarkEnd w:id="22"/>
          </w:p>
        </w:tc>
      </w:tr>
      <w:tr w:rsidR="00726C74" w:rsidRPr="003820D5" w14:paraId="4701CAA4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264E5CA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Can / Bott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3D03EB0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3" w:name="RANGE!C23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5</w:t>
            </w:r>
            <w:bookmarkEnd w:id="23"/>
          </w:p>
        </w:tc>
      </w:tr>
      <w:tr w:rsidR="00726C74" w:rsidRPr="003820D5" w14:paraId="5A47DFE3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AC7D437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Frozen Product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F250544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4" w:name="RANGE!C24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0.8</w:t>
            </w:r>
            <w:bookmarkEnd w:id="24"/>
          </w:p>
        </w:tc>
      </w:tr>
      <w:tr w:rsidR="00726C74" w:rsidRPr="003820D5" w14:paraId="73F44913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264EDAC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Retort Food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4FE89AB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5" w:name="RANGE!C25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9</w:t>
            </w:r>
            <w:bookmarkEnd w:id="25"/>
          </w:p>
        </w:tc>
      </w:tr>
      <w:tr w:rsidR="00726C74" w:rsidRPr="003820D5" w14:paraId="1525D1BA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DA44394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Side Dishes, Processed Products, etc.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1C17157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6" w:name="RANGE!C26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9</w:t>
            </w:r>
            <w:bookmarkEnd w:id="26"/>
          </w:p>
        </w:tc>
      </w:tr>
      <w:tr w:rsidR="00726C74" w:rsidRPr="003820D5" w14:paraId="21818AB2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6EB8C1C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Confectionery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56AE935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7" w:name="RANGE!C27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1.3</w:t>
            </w:r>
            <w:bookmarkEnd w:id="27"/>
          </w:p>
        </w:tc>
      </w:tr>
      <w:tr w:rsidR="00726C74" w:rsidRPr="003820D5" w14:paraId="33E2640E" w14:textId="77777777" w:rsidTr="00E5170B">
        <w:trPr>
          <w:trHeight w:val="320"/>
          <w:jc w:val="center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1B28C7C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Beverages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9C41EE7" w14:textId="77777777" w:rsidR="00726C74" w:rsidRPr="003820D5" w:rsidRDefault="00726C74" w:rsidP="00043C9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bookmarkStart w:id="28" w:name="RANGE!C28"/>
            <w:r w:rsidRPr="003820D5">
              <w:rPr>
                <w:rFonts w:ascii="Arial" w:eastAsia="DengXian" w:hAnsi="Arial" w:cs="Arial"/>
                <w:kern w:val="0"/>
                <w:sz w:val="18"/>
                <w:szCs w:val="18"/>
              </w:rPr>
              <w:t>0.6</w:t>
            </w:r>
            <w:bookmarkEnd w:id="28"/>
          </w:p>
        </w:tc>
      </w:tr>
      <w:bookmarkEnd w:id="2"/>
      <w:bookmarkEnd w:id="3"/>
    </w:tbl>
    <w:p w14:paraId="367BB884" w14:textId="77777777" w:rsidR="00726C74" w:rsidRDefault="00726C74" w:rsidP="00D83744">
      <w:pPr>
        <w:rPr>
          <w:rFonts w:ascii="Arial" w:hAnsi="Arial" w:cs="Arial"/>
        </w:rPr>
      </w:pPr>
    </w:p>
    <w:sectPr w:rsidR="00726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633F2"/>
    <w:multiLevelType w:val="multilevel"/>
    <w:tmpl w:val="252EA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2930118"/>
    <w:multiLevelType w:val="multilevel"/>
    <w:tmpl w:val="62E43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992B54"/>
    <w:multiLevelType w:val="multilevel"/>
    <w:tmpl w:val="F2762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5753408">
    <w:abstractNumId w:val="1"/>
  </w:num>
  <w:num w:numId="2" w16cid:durableId="1166441071">
    <w:abstractNumId w:val="2"/>
  </w:num>
  <w:num w:numId="3" w16cid:durableId="1334408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744"/>
    <w:rsid w:val="00007A38"/>
    <w:rsid w:val="000108C1"/>
    <w:rsid w:val="000152F8"/>
    <w:rsid w:val="00041333"/>
    <w:rsid w:val="00047B03"/>
    <w:rsid w:val="000701C8"/>
    <w:rsid w:val="00080E56"/>
    <w:rsid w:val="00095991"/>
    <w:rsid w:val="000A1D72"/>
    <w:rsid w:val="000A2FA9"/>
    <w:rsid w:val="000B68A2"/>
    <w:rsid w:val="000D7ED9"/>
    <w:rsid w:val="000F295E"/>
    <w:rsid w:val="000F3732"/>
    <w:rsid w:val="00103AE5"/>
    <w:rsid w:val="00123A4D"/>
    <w:rsid w:val="00123CFE"/>
    <w:rsid w:val="00126C73"/>
    <w:rsid w:val="00136C95"/>
    <w:rsid w:val="00155AEF"/>
    <w:rsid w:val="00167E97"/>
    <w:rsid w:val="001B30A9"/>
    <w:rsid w:val="001B5A59"/>
    <w:rsid w:val="001D25EE"/>
    <w:rsid w:val="001D54A4"/>
    <w:rsid w:val="001F1FB0"/>
    <w:rsid w:val="001F5E9C"/>
    <w:rsid w:val="001F65C9"/>
    <w:rsid w:val="002038C9"/>
    <w:rsid w:val="00205074"/>
    <w:rsid w:val="002201D4"/>
    <w:rsid w:val="0023374E"/>
    <w:rsid w:val="0024675D"/>
    <w:rsid w:val="002765DF"/>
    <w:rsid w:val="00285068"/>
    <w:rsid w:val="00293D5B"/>
    <w:rsid w:val="002B3DE6"/>
    <w:rsid w:val="002C0EC1"/>
    <w:rsid w:val="002C67E9"/>
    <w:rsid w:val="002F6472"/>
    <w:rsid w:val="0030749C"/>
    <w:rsid w:val="00323366"/>
    <w:rsid w:val="0032337A"/>
    <w:rsid w:val="00337E6D"/>
    <w:rsid w:val="0034494B"/>
    <w:rsid w:val="00361A96"/>
    <w:rsid w:val="0036559F"/>
    <w:rsid w:val="00371B60"/>
    <w:rsid w:val="00375456"/>
    <w:rsid w:val="003775BD"/>
    <w:rsid w:val="003820D5"/>
    <w:rsid w:val="00394E50"/>
    <w:rsid w:val="003A3A24"/>
    <w:rsid w:val="003B50B6"/>
    <w:rsid w:val="003C2E01"/>
    <w:rsid w:val="003C51FF"/>
    <w:rsid w:val="003E2470"/>
    <w:rsid w:val="003E680A"/>
    <w:rsid w:val="003F08F7"/>
    <w:rsid w:val="004025C0"/>
    <w:rsid w:val="0041099E"/>
    <w:rsid w:val="0041568D"/>
    <w:rsid w:val="0043054E"/>
    <w:rsid w:val="00431533"/>
    <w:rsid w:val="00450924"/>
    <w:rsid w:val="004661DB"/>
    <w:rsid w:val="00484E53"/>
    <w:rsid w:val="004879B7"/>
    <w:rsid w:val="004949A7"/>
    <w:rsid w:val="004A28E0"/>
    <w:rsid w:val="004B5ED1"/>
    <w:rsid w:val="004C0770"/>
    <w:rsid w:val="004C6E6F"/>
    <w:rsid w:val="004C7A9F"/>
    <w:rsid w:val="004D7ED4"/>
    <w:rsid w:val="0050063C"/>
    <w:rsid w:val="00502304"/>
    <w:rsid w:val="00524D5A"/>
    <w:rsid w:val="00524E99"/>
    <w:rsid w:val="00534AF8"/>
    <w:rsid w:val="0054501E"/>
    <w:rsid w:val="0055599C"/>
    <w:rsid w:val="005663CC"/>
    <w:rsid w:val="00584507"/>
    <w:rsid w:val="005917FD"/>
    <w:rsid w:val="005A255F"/>
    <w:rsid w:val="005A2B7E"/>
    <w:rsid w:val="005D1849"/>
    <w:rsid w:val="005E3E21"/>
    <w:rsid w:val="00631C0E"/>
    <w:rsid w:val="006503B3"/>
    <w:rsid w:val="006A41EA"/>
    <w:rsid w:val="006B5118"/>
    <w:rsid w:val="00702A00"/>
    <w:rsid w:val="00726C74"/>
    <w:rsid w:val="00763FB5"/>
    <w:rsid w:val="007675AE"/>
    <w:rsid w:val="007729B6"/>
    <w:rsid w:val="00783E49"/>
    <w:rsid w:val="007950C6"/>
    <w:rsid w:val="0079776E"/>
    <w:rsid w:val="007C2D53"/>
    <w:rsid w:val="007E2071"/>
    <w:rsid w:val="0080524F"/>
    <w:rsid w:val="0082455A"/>
    <w:rsid w:val="00837472"/>
    <w:rsid w:val="0084232B"/>
    <w:rsid w:val="008440BA"/>
    <w:rsid w:val="00852562"/>
    <w:rsid w:val="00855D44"/>
    <w:rsid w:val="008710FA"/>
    <w:rsid w:val="0087728B"/>
    <w:rsid w:val="00882419"/>
    <w:rsid w:val="008925B5"/>
    <w:rsid w:val="008951FB"/>
    <w:rsid w:val="008A2B33"/>
    <w:rsid w:val="008B5A46"/>
    <w:rsid w:val="008C3389"/>
    <w:rsid w:val="008F2EF0"/>
    <w:rsid w:val="0090259D"/>
    <w:rsid w:val="00910DAC"/>
    <w:rsid w:val="009139CB"/>
    <w:rsid w:val="00915324"/>
    <w:rsid w:val="009262A2"/>
    <w:rsid w:val="00931B91"/>
    <w:rsid w:val="0093364B"/>
    <w:rsid w:val="00933CDE"/>
    <w:rsid w:val="00935D86"/>
    <w:rsid w:val="00941255"/>
    <w:rsid w:val="00942486"/>
    <w:rsid w:val="00953412"/>
    <w:rsid w:val="00964B71"/>
    <w:rsid w:val="00981208"/>
    <w:rsid w:val="009821B7"/>
    <w:rsid w:val="00987A9C"/>
    <w:rsid w:val="009A1CE0"/>
    <w:rsid w:val="009B0849"/>
    <w:rsid w:val="009B41F0"/>
    <w:rsid w:val="009B5FD5"/>
    <w:rsid w:val="009C289A"/>
    <w:rsid w:val="009C62A2"/>
    <w:rsid w:val="009F0E01"/>
    <w:rsid w:val="00A12E77"/>
    <w:rsid w:val="00A241FF"/>
    <w:rsid w:val="00A258B0"/>
    <w:rsid w:val="00A36D02"/>
    <w:rsid w:val="00A444E3"/>
    <w:rsid w:val="00A5021C"/>
    <w:rsid w:val="00AB0476"/>
    <w:rsid w:val="00AB69D9"/>
    <w:rsid w:val="00AB6E87"/>
    <w:rsid w:val="00AC1177"/>
    <w:rsid w:val="00AC6517"/>
    <w:rsid w:val="00AD725A"/>
    <w:rsid w:val="00AF5E6A"/>
    <w:rsid w:val="00B031AE"/>
    <w:rsid w:val="00B055D5"/>
    <w:rsid w:val="00B42887"/>
    <w:rsid w:val="00B44E33"/>
    <w:rsid w:val="00B55B53"/>
    <w:rsid w:val="00B66758"/>
    <w:rsid w:val="00B72084"/>
    <w:rsid w:val="00B84624"/>
    <w:rsid w:val="00B87F40"/>
    <w:rsid w:val="00BA488E"/>
    <w:rsid w:val="00BA6F68"/>
    <w:rsid w:val="00BB6150"/>
    <w:rsid w:val="00BB641E"/>
    <w:rsid w:val="00BB75EF"/>
    <w:rsid w:val="00BC0566"/>
    <w:rsid w:val="00BC379D"/>
    <w:rsid w:val="00BC5D12"/>
    <w:rsid w:val="00BC6AD4"/>
    <w:rsid w:val="00BF3889"/>
    <w:rsid w:val="00BF4695"/>
    <w:rsid w:val="00BF7E52"/>
    <w:rsid w:val="00C05E90"/>
    <w:rsid w:val="00C120F1"/>
    <w:rsid w:val="00C13A46"/>
    <w:rsid w:val="00C7077F"/>
    <w:rsid w:val="00C94400"/>
    <w:rsid w:val="00CA2E80"/>
    <w:rsid w:val="00CA31D5"/>
    <w:rsid w:val="00CB0DE8"/>
    <w:rsid w:val="00CC26D2"/>
    <w:rsid w:val="00CC6E04"/>
    <w:rsid w:val="00CE69A0"/>
    <w:rsid w:val="00CF162F"/>
    <w:rsid w:val="00CF395B"/>
    <w:rsid w:val="00D00DEB"/>
    <w:rsid w:val="00D03D76"/>
    <w:rsid w:val="00D244D1"/>
    <w:rsid w:val="00D25BD5"/>
    <w:rsid w:val="00D8067F"/>
    <w:rsid w:val="00D83744"/>
    <w:rsid w:val="00D86B66"/>
    <w:rsid w:val="00D975FB"/>
    <w:rsid w:val="00DD4723"/>
    <w:rsid w:val="00DE0887"/>
    <w:rsid w:val="00DE28AC"/>
    <w:rsid w:val="00E168E1"/>
    <w:rsid w:val="00E24154"/>
    <w:rsid w:val="00E43BA0"/>
    <w:rsid w:val="00E5170B"/>
    <w:rsid w:val="00E5550A"/>
    <w:rsid w:val="00E63F5F"/>
    <w:rsid w:val="00E74858"/>
    <w:rsid w:val="00E77251"/>
    <w:rsid w:val="00EB42BC"/>
    <w:rsid w:val="00EB76AB"/>
    <w:rsid w:val="00EC01D2"/>
    <w:rsid w:val="00EC0E02"/>
    <w:rsid w:val="00ED509C"/>
    <w:rsid w:val="00F04E49"/>
    <w:rsid w:val="00F56201"/>
    <w:rsid w:val="00F7060A"/>
    <w:rsid w:val="00F775D2"/>
    <w:rsid w:val="00F81AA4"/>
    <w:rsid w:val="00FB0E17"/>
    <w:rsid w:val="00FB3545"/>
    <w:rsid w:val="00FB3D4A"/>
    <w:rsid w:val="00FB3DC7"/>
    <w:rsid w:val="00FD1970"/>
    <w:rsid w:val="00FE7FF4"/>
    <w:rsid w:val="00FF0FC9"/>
    <w:rsid w:val="00FF36A1"/>
    <w:rsid w:val="00FF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1B47E"/>
  <w15:chartTrackingRefBased/>
  <w15:docId w15:val="{5B126DEC-BFE8-754D-AC26-ABD0D336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315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Strong"/>
    <w:basedOn w:val="a0"/>
    <w:uiPriority w:val="22"/>
    <w:qFormat/>
    <w:rsid w:val="004315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ao Huang</dc:creator>
  <cp:keywords/>
  <dc:description/>
  <cp:lastModifiedBy>Liqiao Huang</cp:lastModifiedBy>
  <cp:revision>7</cp:revision>
  <dcterms:created xsi:type="dcterms:W3CDTF">2023-10-07T07:31:00Z</dcterms:created>
  <dcterms:modified xsi:type="dcterms:W3CDTF">2023-10-29T04:09:00Z</dcterms:modified>
</cp:coreProperties>
</file>